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13886" w14:textId="04D0765B" w:rsidR="00F91197" w:rsidRPr="003D512F" w:rsidRDefault="00F91197" w:rsidP="00F91197">
      <w:pPr>
        <w:spacing w:after="0" w:line="36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>Table S</w:t>
      </w:r>
      <w:r w:rsidR="00135C27"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>4</w:t>
      </w: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 xml:space="preserve">. </w:t>
      </w:r>
      <w:r w:rsidR="0051743E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 xml:space="preserve">Association </w:t>
      </w:r>
      <w:r w:rsidR="0051743E"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 xml:space="preserve">of </w:t>
      </w: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 xml:space="preserve">advanced and very advanced maternal age </w:t>
      </w:r>
      <w:r w:rsidR="0051743E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>with</w:t>
      </w: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 xml:space="preserve"> </w:t>
      </w:r>
      <w:r w:rsidR="00C1769E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0"/>
          <w:szCs w:val="18"/>
        </w:rPr>
        <w:t xml:space="preserve">adverse </w:t>
      </w: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>maternal and neonatal outcome</w:t>
      </w:r>
      <w:r w:rsidR="0051743E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>s</w:t>
      </w: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18"/>
        </w:rPr>
        <w:t>, stratified by</w:t>
      </w: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="00BB1481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>type</w:t>
      </w:r>
      <w:r w:rsidR="00BB1481"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>of conception</w:t>
      </w:r>
      <w:r w:rsidR="001A339A"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="001A339A" w:rsidRPr="003D512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  <w:vertAlign w:val="superscript"/>
        </w:rPr>
        <w:t>a</w:t>
      </w:r>
    </w:p>
    <w:tbl>
      <w:tblPr>
        <w:tblStyle w:val="21"/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970"/>
        <w:gridCol w:w="2381"/>
        <w:gridCol w:w="2488"/>
        <w:gridCol w:w="2381"/>
      </w:tblGrid>
      <w:tr w:rsidR="009F5EB5" w:rsidRPr="003D512F" w14:paraId="486A1454" w14:textId="77777777" w:rsidTr="00D83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925E46" w14:textId="77777777" w:rsidR="009F5EB5" w:rsidRPr="009F5EB5" w:rsidRDefault="009F5EB5" w:rsidP="00D83BC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noWrap/>
          </w:tcPr>
          <w:p w14:paraId="283764FE" w14:textId="77777777" w:rsidR="009F5EB5" w:rsidRPr="009F5EB5" w:rsidRDefault="009F5EB5" w:rsidP="00C94FFA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43 years vs. 20-34 years</w:t>
            </w:r>
          </w:p>
        </w:tc>
        <w:tc>
          <w:tcPr>
            <w:tcW w:w="878" w:type="pct"/>
            <w:tcBorders>
              <w:top w:val="single" w:sz="4" w:space="0" w:color="auto"/>
              <w:bottom w:val="nil"/>
            </w:tcBorders>
            <w:noWrap/>
          </w:tcPr>
          <w:p w14:paraId="702A3BA3" w14:textId="77777777" w:rsidR="009F5EB5" w:rsidRPr="009F5EB5" w:rsidRDefault="009F5EB5" w:rsidP="00C94FFA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-42 years vs. 20-34 years</w:t>
            </w: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noWrap/>
          </w:tcPr>
          <w:p w14:paraId="1F3ED47A" w14:textId="77777777" w:rsidR="009F5EB5" w:rsidRPr="009F5EB5" w:rsidRDefault="009F5EB5" w:rsidP="00C94FFA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≥ </w:t>
            </w:r>
            <w:r w:rsidRPr="009F5EB5"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0"/>
                <w:szCs w:val="20"/>
              </w:rPr>
              <w:t>43 years vs. 35-42</w:t>
            </w:r>
            <w:r w:rsidRPr="009F5E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</w:tr>
      <w:tr w:rsidR="009F5EB5" w:rsidRPr="003D512F" w14:paraId="6573314D" w14:textId="77777777" w:rsidTr="00D8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9AA359" w14:textId="77777777" w:rsidR="009F5EB5" w:rsidRPr="009F5EB5" w:rsidRDefault="009F5EB5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795616" w14:textId="77777777" w:rsidR="009F5EB5" w:rsidRPr="009F5EB5" w:rsidRDefault="009F5EB5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RR (95% CI)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E87224" w14:textId="77777777" w:rsidR="009F5EB5" w:rsidRPr="009F5EB5" w:rsidRDefault="009F5EB5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RR (95% CI)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6FBB59" w14:textId="77777777" w:rsidR="009F5EB5" w:rsidRPr="009F5EB5" w:rsidRDefault="009F5EB5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RR (95% CI)</w:t>
            </w:r>
          </w:p>
        </w:tc>
      </w:tr>
      <w:tr w:rsidR="00F91197" w:rsidRPr="003D512F" w14:paraId="27083778" w14:textId="77777777" w:rsidTr="00FB097D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single" w:sz="4" w:space="0" w:color="auto"/>
              <w:bottom w:val="nil"/>
            </w:tcBorders>
          </w:tcPr>
          <w:p w14:paraId="0F374D70" w14:textId="25490132" w:rsidR="00F91197" w:rsidRPr="003D512F" w:rsidRDefault="00BB1481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4766AD" w:rsidRPr="003D512F">
              <w:rPr>
                <w:rFonts w:ascii="Times New Roman" w:hAnsi="Times New Roman" w:cs="Times New Roman"/>
                <w:sz w:val="20"/>
                <w:szCs w:val="18"/>
              </w:rPr>
              <w:t>ssisted reproductive technology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A27BD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75726C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B35D1F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1197" w:rsidRPr="003D512F" w14:paraId="69AF940E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hideMark/>
          </w:tcPr>
          <w:p w14:paraId="0144BBD5" w14:textId="7B615003" w:rsidR="00F91197" w:rsidRPr="003D512F" w:rsidRDefault="00291A1B" w:rsidP="00C1769E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mposite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outcome (pre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eclampsia, IUGR, placental abruption</w:t>
            </w:r>
            <w:r w:rsidR="00C1769E"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 xml:space="preserve"> and stillbirth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E68790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1.01, 1.65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EB6718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 (0.83, 1.08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DEE979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06, 1.74)</w:t>
            </w:r>
          </w:p>
        </w:tc>
      </w:tr>
      <w:tr w:rsidR="00F91197" w:rsidRPr="003D512F" w14:paraId="31C933C5" w14:textId="77777777" w:rsidTr="00FB097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  <w:hideMark/>
          </w:tcPr>
          <w:p w14:paraId="0FCFD9C5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eeclampsia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33E217A2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1 (1.90, 5.45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03B17D1E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60, 1.35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4B19A48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7 (2.07, 6.18)</w:t>
            </w:r>
          </w:p>
        </w:tc>
      </w:tr>
      <w:tr w:rsidR="00F91197" w:rsidRPr="003D512F" w14:paraId="3057A757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  <w:hideMark/>
          </w:tcPr>
          <w:p w14:paraId="0ED3E1EA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IUGR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718E7D36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81, 1.45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02666B18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81, 1.08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2E272F8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0.86, 1.56)</w:t>
            </w:r>
          </w:p>
        </w:tc>
      </w:tr>
      <w:tr w:rsidR="00F91197" w:rsidRPr="003D512F" w14:paraId="1F4EAF72" w14:textId="77777777" w:rsidTr="00FB097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  <w:hideMark/>
          </w:tcPr>
          <w:p w14:paraId="2DBB75CB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lacental abruption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0BA2C7A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0.48, 3.86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7ED1785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71, 2.13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4503011E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39, 3.13)</w:t>
            </w:r>
          </w:p>
        </w:tc>
      </w:tr>
      <w:tr w:rsidR="00F91197" w:rsidRPr="003D512F" w14:paraId="68990CD6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  <w:hideMark/>
          </w:tcPr>
          <w:p w14:paraId="28AD7032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tillbirth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20B6087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026F1F4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7C0F0E00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F91197" w:rsidRPr="003D512F" w14:paraId="0A50257F" w14:textId="77777777" w:rsidTr="00FB097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  <w:hideMark/>
          </w:tcPr>
          <w:p w14:paraId="528E61CE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eterm birth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3B4B038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 (1.14, 1.97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47D38798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87, 1.19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1905B07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1.12, 1.94)</w:t>
            </w:r>
          </w:p>
        </w:tc>
      </w:tr>
      <w:tr w:rsidR="00F91197" w:rsidRPr="003D512F" w14:paraId="6EC04ED2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  <w:hideMark/>
          </w:tcPr>
          <w:p w14:paraId="3FBB1F33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18"/>
              </w:rPr>
              <w:t>Gestational diabetes mellitus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08A8CBDC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1.06, 1.91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4EA172B7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1.17, 1.57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22BAAE60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79, 1.40)</w:t>
            </w:r>
          </w:p>
        </w:tc>
      </w:tr>
      <w:tr w:rsidR="00F91197" w:rsidRPr="003D512F" w14:paraId="351BAC71" w14:textId="77777777" w:rsidTr="00FB097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  <w:hideMark/>
          </w:tcPr>
          <w:p w14:paraId="629CC619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lacental previa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33689801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 (0.93, 3.76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4E9C3FE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 (1.21, 2.58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5B4D073E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55, 2.05)</w:t>
            </w:r>
          </w:p>
        </w:tc>
      </w:tr>
      <w:tr w:rsidR="00F91197" w:rsidRPr="003D512F" w14:paraId="26D9E10D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  <w:hideMark/>
          </w:tcPr>
          <w:p w14:paraId="01B33981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ostpartum hemorrhage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53B1C428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43, 1.32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65BF1882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63, 1.04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6F1C2C3C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52, 1.64)</w:t>
            </w:r>
          </w:p>
        </w:tc>
      </w:tr>
      <w:tr w:rsidR="00F91197" w:rsidRPr="003D512F" w14:paraId="34FD0DE6" w14:textId="77777777" w:rsidTr="00FB097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  <w:hideMark/>
          </w:tcPr>
          <w:p w14:paraId="0F9B6EE4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aternal ICU admission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58F9D906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04079DDD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333FE33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F91197" w:rsidRPr="003D512F" w14:paraId="5C8C10A2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  <w:hideMark/>
          </w:tcPr>
          <w:p w14:paraId="6B0B049F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aternal death</w:t>
            </w:r>
            <w:r w:rsidR="00D07377"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related to pregnancy and birth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20BD405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17596DAC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5CD117D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F91197" w:rsidRPr="003D512F" w14:paraId="3DB88C4F" w14:textId="77777777" w:rsidTr="00FB09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  <w:hideMark/>
          </w:tcPr>
          <w:p w14:paraId="0466F0EB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GA&lt;</w:t>
            </w:r>
            <w:r w:rsidR="00051B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5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7C35279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0.92, 2.05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1E3C728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72, 1.13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100227A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1.01, 2.28)</w:t>
            </w:r>
          </w:p>
        </w:tc>
      </w:tr>
      <w:tr w:rsidR="00F91197" w:rsidRPr="003D512F" w14:paraId="24395888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  <w:hideMark/>
          </w:tcPr>
          <w:p w14:paraId="6BEB8D96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Neonatal death 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46A399FE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0D5791B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737D2D22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F91197" w:rsidRPr="003D512F" w14:paraId="63A7EA15" w14:textId="77777777" w:rsidTr="00FB097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hideMark/>
          </w:tcPr>
          <w:p w14:paraId="47061187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entinel congenital anomalies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4EDB43C1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4CC3298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761D789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F91197" w:rsidRPr="003D512F" w14:paraId="32CB2BDF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  <w:hideMark/>
          </w:tcPr>
          <w:p w14:paraId="3BCC0E82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NICU admission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1E5553C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87, 1.38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4A7B4511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82, 1.02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76158639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95, 1.51)</w:t>
            </w:r>
          </w:p>
        </w:tc>
      </w:tr>
      <w:tr w:rsidR="00F91197" w:rsidRPr="003D512F" w14:paraId="49C81E5C" w14:textId="77777777" w:rsidTr="00FB097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  <w:hideMark/>
          </w:tcPr>
          <w:p w14:paraId="375EEAE5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5 min Apgar ≤</w:t>
            </w:r>
            <w:r w:rsidR="00051B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  <w:hideMark/>
          </w:tcPr>
          <w:p w14:paraId="4F6627B6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40, 2.55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  <w:hideMark/>
          </w:tcPr>
          <w:p w14:paraId="1D0E46C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58, 1.45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  <w:hideMark/>
          </w:tcPr>
          <w:p w14:paraId="47BD71E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43, 2.82)</w:t>
            </w:r>
          </w:p>
        </w:tc>
      </w:tr>
      <w:tr w:rsidR="00F91197" w:rsidRPr="003D512F" w14:paraId="7155DA8C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1D418F08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ntaneous conception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7718F70D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13CAA310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5FDE61AC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1197" w:rsidRPr="003D512F" w14:paraId="66517395" w14:textId="77777777" w:rsidTr="00FB09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05AE2F9D" w14:textId="6EF7CF0F" w:rsidR="00F91197" w:rsidRPr="003D512F" w:rsidRDefault="00291A1B" w:rsidP="00C1769E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mposite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outcome (pre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eclampsia, IUGR, placental abruption</w:t>
            </w:r>
            <w:r w:rsidR="00C1769E"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 xml:space="preserve"> and stillbirth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06654C2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1.20, 1.57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7727AE96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1.07, 1.14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4861ADB2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08, 1.42)</w:t>
            </w:r>
          </w:p>
        </w:tc>
      </w:tr>
      <w:tr w:rsidR="00F91197" w:rsidRPr="003D512F" w14:paraId="4E90265B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5DCC06E0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eeclampsia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7730A0D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 (0.99, 2.83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1F97D777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1.07, 1.37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1F31A4E8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0.81, 2.35)</w:t>
            </w:r>
          </w:p>
        </w:tc>
      </w:tr>
      <w:tr w:rsidR="00F91197" w:rsidRPr="003D512F" w14:paraId="07041765" w14:textId="77777777" w:rsidTr="00FB09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0B1C553E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lastRenderedPageBreak/>
              <w:t>IUGR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58FED961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1.11, 1.50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43E63E5F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1.05, 1.13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72F39E12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1.02, 1.38)</w:t>
            </w:r>
          </w:p>
        </w:tc>
      </w:tr>
      <w:tr w:rsidR="00F91197" w:rsidRPr="003D512F" w14:paraId="5CE687F4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43024519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lacental abruption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4921ADE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 (1.33, 3.98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2C18ED8E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 (1.24, 1.69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535E1F60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0.91, 2.76)</w:t>
            </w:r>
          </w:p>
        </w:tc>
      </w:tr>
      <w:tr w:rsidR="00F91197" w:rsidRPr="003D512F" w14:paraId="05DD5536" w14:textId="77777777" w:rsidTr="00FB09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12FA92EE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tillbirth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31E36E88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1 (1.85, 5.92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7D14287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1.03, 1.56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0961BEB1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1 (1.45, 4.70)</w:t>
            </w:r>
          </w:p>
        </w:tc>
      </w:tr>
      <w:tr w:rsidR="00F91197" w:rsidRPr="003D512F" w14:paraId="088CA339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171AA1FB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eterm birth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73C4D7D9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1.27, 1.76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61998C7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1.15, 1.25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5AAF0CD8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05, 1.47)</w:t>
            </w:r>
          </w:p>
        </w:tc>
      </w:tr>
      <w:tr w:rsidR="00F91197" w:rsidRPr="003D512F" w14:paraId="289B4886" w14:textId="77777777" w:rsidTr="00FB09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165E72A3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18"/>
              </w:rPr>
              <w:t>Gestational diabetes mellitus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4060A22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 (2.20, 2.81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5639317E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 (1.57, 1.70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6B2C969F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1.35, 1.72)</w:t>
            </w:r>
          </w:p>
        </w:tc>
      </w:tr>
      <w:tr w:rsidR="00F91197" w:rsidRPr="003D512F" w14:paraId="568623D4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683A12C5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lacental previa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16EF047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6 (1.76, 4.02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6A8ABDC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 (1.56, 1.98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679EEA0F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 (1.00, 2.29)</w:t>
            </w:r>
          </w:p>
        </w:tc>
      </w:tr>
      <w:tr w:rsidR="00F91197" w:rsidRPr="003D512F" w14:paraId="75A9C5BC" w14:textId="77777777" w:rsidTr="00FB09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731968CF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ostpartum hemorrhage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30D6C38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59, 1.28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3A174B3D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3, 1.07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2AAE240D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59, 1.29)</w:t>
            </w:r>
          </w:p>
        </w:tc>
      </w:tr>
      <w:tr w:rsidR="00F91197" w:rsidRPr="003D512F" w14:paraId="7F6909CF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0D13B449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aternal ICU admission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47F8191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8 (2.02, 23.45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13E6F5D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 (0.99, 2.83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1E71662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 (1.19, 14.19)</w:t>
            </w:r>
          </w:p>
        </w:tc>
      </w:tr>
      <w:tr w:rsidR="00F91197" w:rsidRPr="003D512F" w14:paraId="44BD57CB" w14:textId="77777777" w:rsidTr="00FB09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7BAA3F02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aternal death</w:t>
            </w:r>
            <w:r w:rsidR="00D07377"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related to pregnancy and birth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4D4036D2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33840350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6A7FD28D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F91197" w:rsidRPr="003D512F" w14:paraId="3409FB81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2EDDE827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 SGA</w:t>
            </w:r>
            <w:r w:rsidR="00051B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&lt;</w:t>
            </w:r>
            <w:r w:rsidR="00051B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5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121FFF1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10, 1.73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708A679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1.10, 1.22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08B5730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0.94, 1.50)</w:t>
            </w:r>
          </w:p>
        </w:tc>
      </w:tr>
      <w:tr w:rsidR="00F91197" w:rsidRPr="003D512F" w14:paraId="272466BC" w14:textId="77777777" w:rsidTr="00FB09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7E024D4A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Neonatal death 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395C106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0.47, 4.64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1BED6D39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67, 1.23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7E83F39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 (0.51, 5.18)</w:t>
            </w:r>
          </w:p>
        </w:tc>
      </w:tr>
      <w:tr w:rsidR="00F91197" w:rsidRPr="003D512F" w14:paraId="234D8DBF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3A85F86A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entinel congenital anomalies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4097C43D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7 (2.29, 6.22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195027D0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1.02, 1.48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33140D4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6 (1.85, 5.06)</w:t>
            </w:r>
          </w:p>
        </w:tc>
      </w:tr>
      <w:tr w:rsidR="00F91197" w:rsidRPr="003D512F" w14:paraId="3AE4D3C1" w14:textId="77777777" w:rsidTr="00FB097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  <w:bottom w:val="nil"/>
            </w:tcBorders>
            <w:noWrap/>
          </w:tcPr>
          <w:p w14:paraId="71439A05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NICU admission </w:t>
            </w:r>
          </w:p>
        </w:tc>
        <w:tc>
          <w:tcPr>
            <w:tcW w:w="787" w:type="pct"/>
            <w:tcBorders>
              <w:top w:val="nil"/>
              <w:bottom w:val="nil"/>
            </w:tcBorders>
            <w:noWrap/>
          </w:tcPr>
          <w:p w14:paraId="4978B68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1.13, 1.44)</w:t>
            </w:r>
          </w:p>
        </w:tc>
        <w:tc>
          <w:tcPr>
            <w:tcW w:w="878" w:type="pct"/>
            <w:tcBorders>
              <w:top w:val="nil"/>
              <w:bottom w:val="nil"/>
            </w:tcBorders>
            <w:noWrap/>
          </w:tcPr>
          <w:p w14:paraId="36FEB3CE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1.10, 1.17)</w:t>
            </w:r>
          </w:p>
        </w:tc>
        <w:tc>
          <w:tcPr>
            <w:tcW w:w="848" w:type="pct"/>
            <w:tcBorders>
              <w:top w:val="nil"/>
              <w:bottom w:val="nil"/>
            </w:tcBorders>
            <w:noWrap/>
          </w:tcPr>
          <w:p w14:paraId="6444B51C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99, 1.27)</w:t>
            </w:r>
          </w:p>
        </w:tc>
      </w:tr>
      <w:tr w:rsidR="00F91197" w:rsidRPr="003D512F" w14:paraId="66FFE441" w14:textId="77777777" w:rsidTr="00FB0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pct"/>
            <w:tcBorders>
              <w:top w:val="nil"/>
            </w:tcBorders>
            <w:noWrap/>
          </w:tcPr>
          <w:p w14:paraId="779C721F" w14:textId="77777777" w:rsidR="00F91197" w:rsidRPr="003D512F" w:rsidRDefault="00F91197" w:rsidP="00C94FFA">
            <w:pPr>
              <w:widowControl/>
              <w:spacing w:after="0" w:line="24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5 min Apgar ≤</w:t>
            </w:r>
            <w:r w:rsidR="00051B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7" w:type="pct"/>
            <w:tcBorders>
              <w:top w:val="nil"/>
            </w:tcBorders>
            <w:noWrap/>
          </w:tcPr>
          <w:p w14:paraId="47D2F56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 (1.56, 3.03)</w:t>
            </w:r>
          </w:p>
        </w:tc>
        <w:tc>
          <w:tcPr>
            <w:tcW w:w="878" w:type="pct"/>
            <w:tcBorders>
              <w:top w:val="nil"/>
            </w:tcBorders>
            <w:noWrap/>
          </w:tcPr>
          <w:p w14:paraId="031CC6FD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1.08, 1.32)</w:t>
            </w:r>
          </w:p>
        </w:tc>
        <w:tc>
          <w:tcPr>
            <w:tcW w:w="848" w:type="pct"/>
            <w:tcBorders>
              <w:top w:val="nil"/>
            </w:tcBorders>
            <w:noWrap/>
          </w:tcPr>
          <w:p w14:paraId="020A7A3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 (1.31, 2.55)</w:t>
            </w:r>
          </w:p>
        </w:tc>
      </w:tr>
    </w:tbl>
    <w:p w14:paraId="01E472A5" w14:textId="77777777" w:rsidR="00F91197" w:rsidRPr="003D512F" w:rsidRDefault="00F91197" w:rsidP="00F91197">
      <w:pPr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18"/>
        </w:rPr>
      </w:pPr>
      <w:r w:rsidRPr="003D512F">
        <w:rPr>
          <w:rFonts w:ascii="Times New Roman" w:hAnsi="Times New Roman" w:cs="Times New Roman"/>
          <w:color w:val="000000"/>
          <w:kern w:val="0"/>
          <w:sz w:val="20"/>
          <w:szCs w:val="18"/>
        </w:rPr>
        <w:t>IUGR: intrauterine growth retardation. ICU: intensive care unit. SGA: small for gestational age. NICU: neonatal intensive care unit. N/A: not applicable.</w:t>
      </w:r>
      <w:r w:rsidR="007B125B">
        <w:rPr>
          <w:rFonts w:ascii="Times New Roman" w:hAnsi="Times New Roman" w:cs="Times New Roman"/>
          <w:color w:val="000000"/>
          <w:kern w:val="0"/>
          <w:sz w:val="20"/>
          <w:szCs w:val="18"/>
        </w:rPr>
        <w:t xml:space="preserve"> ARR: adjusted relative risk.</w:t>
      </w:r>
    </w:p>
    <w:p w14:paraId="389053DD" w14:textId="369117E2" w:rsidR="00187264" w:rsidRPr="003D512F" w:rsidRDefault="00D5153F" w:rsidP="00087193">
      <w:pPr>
        <w:spacing w:after="0" w:line="240" w:lineRule="auto"/>
        <w:jc w:val="left"/>
        <w:rPr>
          <w:rFonts w:ascii="Times New Roman" w:hAnsi="Times New Roman" w:cs="Times New Roman"/>
        </w:rPr>
      </w:pPr>
      <w:r w:rsidRPr="003D512F">
        <w:rPr>
          <w:rFonts w:ascii="Times New Roman" w:hAnsi="Times New Roman" w:cs="Times New Roman"/>
          <w:sz w:val="20"/>
          <w:szCs w:val="18"/>
          <w:vertAlign w:val="superscript"/>
        </w:rPr>
        <w:t>a</w:t>
      </w:r>
      <w:r w:rsidRPr="003D512F">
        <w:rPr>
          <w:rFonts w:ascii="Times New Roman" w:hAnsi="Times New Roman" w:cs="Times New Roman"/>
          <w:sz w:val="20"/>
          <w:szCs w:val="18"/>
        </w:rPr>
        <w:t xml:space="preserve"> </w:t>
      </w:r>
      <w:r w:rsidR="00C1769E">
        <w:rPr>
          <w:rFonts w:ascii="Times New Roman" w:hAnsi="Times New Roman" w:cs="Times New Roman" w:hint="eastAsia"/>
          <w:sz w:val="20"/>
          <w:szCs w:val="18"/>
        </w:rPr>
        <w:t>Models for m</w:t>
      </w:r>
      <w:r w:rsidRPr="003D512F">
        <w:rPr>
          <w:rFonts w:ascii="Times New Roman" w:hAnsi="Times New Roman" w:cs="Times New Roman"/>
          <w:sz w:val="20"/>
          <w:szCs w:val="18"/>
        </w:rPr>
        <w:t xml:space="preserve">aternal outcomes </w:t>
      </w:r>
      <w:r w:rsidR="00C1769E">
        <w:rPr>
          <w:rFonts w:ascii="Times New Roman" w:hAnsi="Times New Roman" w:cs="Times New Roman" w:hint="eastAsia"/>
          <w:sz w:val="20"/>
          <w:szCs w:val="18"/>
        </w:rPr>
        <w:t xml:space="preserve">were </w:t>
      </w:r>
      <w:r w:rsidRPr="003D512F">
        <w:rPr>
          <w:rFonts w:ascii="Times New Roman" w:hAnsi="Times New Roman" w:cs="Times New Roman"/>
          <w:sz w:val="20"/>
          <w:szCs w:val="18"/>
        </w:rPr>
        <w:t xml:space="preserve">adjusted for parity, </w:t>
      </w:r>
      <w:r w:rsidRPr="00D5153F">
        <w:rPr>
          <w:rFonts w:ascii="Times New Roman" w:hAnsi="Times New Roman" w:cs="Times New Roman"/>
          <w:sz w:val="20"/>
          <w:szCs w:val="18"/>
        </w:rPr>
        <w:t xml:space="preserve">neighborhood </w:t>
      </w:r>
      <w:r>
        <w:rPr>
          <w:rFonts w:ascii="Times New Roman" w:hAnsi="Times New Roman" w:cs="Times New Roman"/>
          <w:sz w:val="20"/>
          <w:szCs w:val="18"/>
        </w:rPr>
        <w:t xml:space="preserve">income, </w:t>
      </w:r>
      <w:r w:rsidRPr="003D512F">
        <w:rPr>
          <w:rFonts w:ascii="Times New Roman" w:hAnsi="Times New Roman" w:cs="Times New Roman"/>
          <w:sz w:val="20"/>
          <w:szCs w:val="18"/>
        </w:rPr>
        <w:t>education</w:t>
      </w:r>
      <w:r w:rsidR="00A077B3">
        <w:rPr>
          <w:rFonts w:ascii="Times New Roman" w:hAnsi="Times New Roman" w:cs="Times New Roman"/>
          <w:sz w:val="20"/>
          <w:szCs w:val="18"/>
        </w:rPr>
        <w:t>al</w:t>
      </w:r>
      <w:r>
        <w:rPr>
          <w:rFonts w:ascii="Times New Roman" w:hAnsi="Times New Roman" w:cs="Times New Roman" w:hint="eastAsia"/>
          <w:sz w:val="20"/>
          <w:szCs w:val="18"/>
        </w:rPr>
        <w:t xml:space="preserve"> </w:t>
      </w:r>
      <w:r w:rsidRPr="00D5153F">
        <w:rPr>
          <w:rFonts w:ascii="Times New Roman" w:hAnsi="Times New Roman" w:cs="Times New Roman"/>
          <w:sz w:val="20"/>
          <w:szCs w:val="18"/>
        </w:rPr>
        <w:t>level</w:t>
      </w:r>
      <w:r w:rsidRPr="003D512F">
        <w:rPr>
          <w:rFonts w:ascii="Times New Roman" w:hAnsi="Times New Roman" w:cs="Times New Roman"/>
          <w:sz w:val="20"/>
          <w:szCs w:val="18"/>
        </w:rPr>
        <w:t xml:space="preserve">, </w:t>
      </w:r>
      <w:r w:rsidRPr="00D5153F">
        <w:rPr>
          <w:rFonts w:ascii="Times New Roman" w:hAnsi="Times New Roman" w:cs="Times New Roman"/>
          <w:sz w:val="20"/>
          <w:szCs w:val="18"/>
        </w:rPr>
        <w:t>pre-pregnancy body mass index</w:t>
      </w:r>
      <w:r w:rsidRPr="003D512F">
        <w:rPr>
          <w:rFonts w:ascii="Times New Roman" w:hAnsi="Times New Roman" w:cs="Times New Roman"/>
          <w:sz w:val="20"/>
          <w:szCs w:val="18"/>
        </w:rPr>
        <w:t xml:space="preserve">, drug/alcohol/tobacco use, maternal pre-existing health problems (preexisting hypertension, pre-existing diabetes mellitus, maternal heart disease maternal pulmonary diseases, maternal endocrine disorders, hematologic disorders). </w:t>
      </w:r>
      <w:r w:rsidR="00C1769E">
        <w:rPr>
          <w:rFonts w:ascii="Times New Roman" w:hAnsi="Times New Roman" w:cs="Times New Roman" w:hint="eastAsia"/>
          <w:sz w:val="20"/>
          <w:szCs w:val="18"/>
        </w:rPr>
        <w:t>M</w:t>
      </w:r>
      <w:bookmarkStart w:id="0" w:name="_GoBack"/>
      <w:bookmarkEnd w:id="0"/>
      <w:r w:rsidR="00C1769E">
        <w:rPr>
          <w:rFonts w:ascii="Times New Roman" w:hAnsi="Times New Roman" w:cs="Times New Roman" w:hint="eastAsia"/>
          <w:sz w:val="20"/>
          <w:szCs w:val="18"/>
        </w:rPr>
        <w:t>odels for n</w:t>
      </w:r>
      <w:r w:rsidRPr="003D512F">
        <w:rPr>
          <w:rFonts w:ascii="Times New Roman" w:hAnsi="Times New Roman" w:cs="Times New Roman"/>
          <w:sz w:val="20"/>
          <w:szCs w:val="18"/>
        </w:rPr>
        <w:t xml:space="preserve">eonatal outcomes </w:t>
      </w:r>
      <w:r w:rsidR="0074522E">
        <w:rPr>
          <w:rFonts w:ascii="Times New Roman" w:hAnsi="Times New Roman" w:cs="Times New Roman" w:hint="eastAsia"/>
          <w:sz w:val="20"/>
          <w:szCs w:val="18"/>
        </w:rPr>
        <w:t xml:space="preserve">were </w:t>
      </w:r>
      <w:r w:rsidRPr="003D512F">
        <w:rPr>
          <w:rFonts w:ascii="Times New Roman" w:hAnsi="Times New Roman" w:cs="Times New Roman"/>
          <w:sz w:val="20"/>
          <w:szCs w:val="18"/>
        </w:rPr>
        <w:t xml:space="preserve">adjusted for parity, </w:t>
      </w:r>
      <w:r w:rsidRPr="00D5153F">
        <w:rPr>
          <w:rFonts w:ascii="Times New Roman" w:hAnsi="Times New Roman" w:cs="Times New Roman"/>
          <w:sz w:val="20"/>
          <w:szCs w:val="18"/>
        </w:rPr>
        <w:t>neighborhood</w:t>
      </w:r>
      <w:r>
        <w:rPr>
          <w:rFonts w:ascii="Times New Roman" w:hAnsi="Times New Roman" w:cs="Times New Roman"/>
          <w:sz w:val="20"/>
          <w:szCs w:val="18"/>
        </w:rPr>
        <w:t xml:space="preserve"> income, </w:t>
      </w:r>
      <w:r w:rsidRPr="003D512F">
        <w:rPr>
          <w:rFonts w:ascii="Times New Roman" w:hAnsi="Times New Roman" w:cs="Times New Roman"/>
          <w:sz w:val="20"/>
          <w:szCs w:val="18"/>
        </w:rPr>
        <w:t>education</w:t>
      </w:r>
      <w:r w:rsidR="00A077B3">
        <w:rPr>
          <w:rFonts w:ascii="Times New Roman" w:hAnsi="Times New Roman" w:cs="Times New Roman"/>
          <w:sz w:val="20"/>
          <w:szCs w:val="18"/>
        </w:rPr>
        <w:t>al</w:t>
      </w:r>
      <w:r w:rsidRPr="00D5153F">
        <w:rPr>
          <w:rFonts w:ascii="Times New Roman" w:hAnsi="Times New Roman" w:cs="Times New Roman"/>
          <w:sz w:val="20"/>
          <w:szCs w:val="18"/>
        </w:rPr>
        <w:t xml:space="preserve"> level</w:t>
      </w:r>
      <w:r w:rsidRPr="003D512F">
        <w:rPr>
          <w:rFonts w:ascii="Times New Roman" w:hAnsi="Times New Roman" w:cs="Times New Roman"/>
          <w:sz w:val="20"/>
          <w:szCs w:val="18"/>
        </w:rPr>
        <w:t xml:space="preserve">, </w:t>
      </w:r>
      <w:r w:rsidRPr="00D5153F">
        <w:rPr>
          <w:rFonts w:ascii="Times New Roman" w:hAnsi="Times New Roman" w:cs="Times New Roman"/>
          <w:sz w:val="20"/>
          <w:szCs w:val="18"/>
        </w:rPr>
        <w:t>pre-pregnancy body mass index</w:t>
      </w:r>
      <w:r>
        <w:rPr>
          <w:rFonts w:ascii="Times New Roman" w:hAnsi="Times New Roman" w:cs="Times New Roman" w:hint="eastAsia"/>
          <w:sz w:val="20"/>
          <w:szCs w:val="18"/>
        </w:rPr>
        <w:t>,</w:t>
      </w:r>
      <w:r w:rsidRPr="003D512F">
        <w:rPr>
          <w:rFonts w:ascii="Times New Roman" w:hAnsi="Times New Roman" w:cs="Times New Roman"/>
          <w:sz w:val="20"/>
          <w:szCs w:val="18"/>
        </w:rPr>
        <w:t xml:space="preserve"> drug/alcohol/tobacco use, maternal pre-existing health problems, </w:t>
      </w:r>
      <w:r w:rsidR="00A077B3">
        <w:rPr>
          <w:rFonts w:ascii="Times New Roman" w:hAnsi="Times New Roman" w:cs="Times New Roman"/>
          <w:sz w:val="20"/>
          <w:szCs w:val="18"/>
        </w:rPr>
        <w:t>gestational diabetes mellitus,</w:t>
      </w:r>
      <w:r w:rsidR="00A077B3">
        <w:rPr>
          <w:rFonts w:ascii="Times New Roman" w:hAnsi="Times New Roman" w:cs="Times New Roman" w:hint="eastAsia"/>
          <w:sz w:val="20"/>
          <w:szCs w:val="18"/>
        </w:rPr>
        <w:t xml:space="preserve"> </w:t>
      </w:r>
      <w:r>
        <w:rPr>
          <w:rFonts w:ascii="Times New Roman" w:hAnsi="Times New Roman" w:cs="Times New Roman" w:hint="eastAsia"/>
          <w:sz w:val="20"/>
          <w:szCs w:val="18"/>
        </w:rPr>
        <w:t>and</w:t>
      </w:r>
      <w:r w:rsidRPr="003D512F">
        <w:rPr>
          <w:rFonts w:ascii="Times New Roman" w:hAnsi="Times New Roman" w:cs="Times New Roman"/>
          <w:sz w:val="20"/>
          <w:szCs w:val="18"/>
        </w:rPr>
        <w:t xml:space="preserve"> preeclampsia.</w:t>
      </w:r>
    </w:p>
    <w:sectPr w:rsidR="00187264" w:rsidRPr="003D512F" w:rsidSect="00CA55A1">
      <w:pgSz w:w="16840" w:h="11900" w:orient="landscape"/>
      <w:pgMar w:top="851" w:right="1418" w:bottom="993" w:left="1418" w:header="851" w:footer="635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99E8CD" w14:textId="77777777" w:rsidR="004759E0" w:rsidRDefault="004759E0" w:rsidP="00F91197">
      <w:pPr>
        <w:spacing w:after="0" w:line="240" w:lineRule="auto"/>
      </w:pPr>
      <w:r>
        <w:separator/>
      </w:r>
    </w:p>
  </w:endnote>
  <w:endnote w:type="continuationSeparator" w:id="0">
    <w:p w14:paraId="1857C913" w14:textId="77777777" w:rsidR="004759E0" w:rsidRDefault="004759E0" w:rsidP="00F91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3C1038" w14:textId="77777777" w:rsidR="004759E0" w:rsidRDefault="004759E0" w:rsidP="00F91197">
      <w:pPr>
        <w:spacing w:after="0" w:line="240" w:lineRule="auto"/>
      </w:pPr>
      <w:r>
        <w:separator/>
      </w:r>
    </w:p>
  </w:footnote>
  <w:footnote w:type="continuationSeparator" w:id="0">
    <w:p w14:paraId="7517E857" w14:textId="77777777" w:rsidR="004759E0" w:rsidRDefault="004759E0" w:rsidP="00F91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zNzY2N7cwMba0NDRU0lEKTi0uzszPAykwrQUAFWzD5iwAAAA="/>
  </w:docVars>
  <w:rsids>
    <w:rsidRoot w:val="0072531F"/>
    <w:rsid w:val="000172A0"/>
    <w:rsid w:val="00051BDE"/>
    <w:rsid w:val="00087193"/>
    <w:rsid w:val="000A2A75"/>
    <w:rsid w:val="001130AF"/>
    <w:rsid w:val="0011751E"/>
    <w:rsid w:val="00135C27"/>
    <w:rsid w:val="001613C6"/>
    <w:rsid w:val="001651A8"/>
    <w:rsid w:val="00187264"/>
    <w:rsid w:val="001A339A"/>
    <w:rsid w:val="001D1BAA"/>
    <w:rsid w:val="001D2B32"/>
    <w:rsid w:val="001F4EB6"/>
    <w:rsid w:val="002461BC"/>
    <w:rsid w:val="002501DD"/>
    <w:rsid w:val="0026024B"/>
    <w:rsid w:val="00260E9A"/>
    <w:rsid w:val="00271C3D"/>
    <w:rsid w:val="0028188E"/>
    <w:rsid w:val="002906B4"/>
    <w:rsid w:val="00291A1B"/>
    <w:rsid w:val="002B67E7"/>
    <w:rsid w:val="002F1976"/>
    <w:rsid w:val="0031174A"/>
    <w:rsid w:val="00391147"/>
    <w:rsid w:val="003B3536"/>
    <w:rsid w:val="003D512F"/>
    <w:rsid w:val="00400DD4"/>
    <w:rsid w:val="00406B23"/>
    <w:rsid w:val="0041150C"/>
    <w:rsid w:val="00421882"/>
    <w:rsid w:val="00431FFC"/>
    <w:rsid w:val="00447DCB"/>
    <w:rsid w:val="004759E0"/>
    <w:rsid w:val="004766AD"/>
    <w:rsid w:val="004B7B9A"/>
    <w:rsid w:val="004D7278"/>
    <w:rsid w:val="004E59F6"/>
    <w:rsid w:val="004E6ACB"/>
    <w:rsid w:val="004E7EB5"/>
    <w:rsid w:val="004F3A7D"/>
    <w:rsid w:val="0051743E"/>
    <w:rsid w:val="0052379B"/>
    <w:rsid w:val="00536154"/>
    <w:rsid w:val="0054194C"/>
    <w:rsid w:val="00565D65"/>
    <w:rsid w:val="005A1A9E"/>
    <w:rsid w:val="005A7E82"/>
    <w:rsid w:val="005C018E"/>
    <w:rsid w:val="005E2926"/>
    <w:rsid w:val="00616141"/>
    <w:rsid w:val="00616974"/>
    <w:rsid w:val="0062688C"/>
    <w:rsid w:val="00630875"/>
    <w:rsid w:val="006A2BAA"/>
    <w:rsid w:val="006B414C"/>
    <w:rsid w:val="006E430B"/>
    <w:rsid w:val="006F3A26"/>
    <w:rsid w:val="006F3D81"/>
    <w:rsid w:val="0072531F"/>
    <w:rsid w:val="0074522E"/>
    <w:rsid w:val="007471F7"/>
    <w:rsid w:val="007471FF"/>
    <w:rsid w:val="00767AF6"/>
    <w:rsid w:val="007B125B"/>
    <w:rsid w:val="00803816"/>
    <w:rsid w:val="00813781"/>
    <w:rsid w:val="00822368"/>
    <w:rsid w:val="008224BF"/>
    <w:rsid w:val="00832AC2"/>
    <w:rsid w:val="008B0D2E"/>
    <w:rsid w:val="008E420B"/>
    <w:rsid w:val="008E7DCF"/>
    <w:rsid w:val="00913E0B"/>
    <w:rsid w:val="00943330"/>
    <w:rsid w:val="00980AC1"/>
    <w:rsid w:val="009925D2"/>
    <w:rsid w:val="009A2819"/>
    <w:rsid w:val="009C1256"/>
    <w:rsid w:val="009D0B1B"/>
    <w:rsid w:val="009E4E91"/>
    <w:rsid w:val="009F5EB5"/>
    <w:rsid w:val="00A077B3"/>
    <w:rsid w:val="00A43783"/>
    <w:rsid w:val="00A969D6"/>
    <w:rsid w:val="00AC7175"/>
    <w:rsid w:val="00AE73F8"/>
    <w:rsid w:val="00AF6DBB"/>
    <w:rsid w:val="00B069DB"/>
    <w:rsid w:val="00B3121F"/>
    <w:rsid w:val="00B4656C"/>
    <w:rsid w:val="00B467A1"/>
    <w:rsid w:val="00B717B3"/>
    <w:rsid w:val="00BA2AED"/>
    <w:rsid w:val="00BB1481"/>
    <w:rsid w:val="00BB7B1D"/>
    <w:rsid w:val="00BC7EBD"/>
    <w:rsid w:val="00C11947"/>
    <w:rsid w:val="00C1769E"/>
    <w:rsid w:val="00C4459A"/>
    <w:rsid w:val="00C76A60"/>
    <w:rsid w:val="00C94FFA"/>
    <w:rsid w:val="00CA55A1"/>
    <w:rsid w:val="00CF0B8F"/>
    <w:rsid w:val="00D07377"/>
    <w:rsid w:val="00D22218"/>
    <w:rsid w:val="00D5153F"/>
    <w:rsid w:val="00D64A0F"/>
    <w:rsid w:val="00D756CC"/>
    <w:rsid w:val="00D83BCC"/>
    <w:rsid w:val="00DA648A"/>
    <w:rsid w:val="00DB593F"/>
    <w:rsid w:val="00DF79EF"/>
    <w:rsid w:val="00E70E76"/>
    <w:rsid w:val="00E81834"/>
    <w:rsid w:val="00EA012D"/>
    <w:rsid w:val="00EC5F7F"/>
    <w:rsid w:val="00ED7DA5"/>
    <w:rsid w:val="00F56735"/>
    <w:rsid w:val="00F91197"/>
    <w:rsid w:val="00FA2F76"/>
    <w:rsid w:val="00FB097D"/>
    <w:rsid w:val="00FB5C97"/>
    <w:rsid w:val="00FC63EB"/>
    <w:rsid w:val="00FD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595239"/>
  <w15:docId w15:val="{F720A692-D77D-4563-A926-90243C717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91197"/>
    <w:pPr>
      <w:widowControl w:val="0"/>
      <w:spacing w:after="160" w:line="480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1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19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197"/>
    <w:rPr>
      <w:sz w:val="18"/>
      <w:szCs w:val="18"/>
    </w:rPr>
  </w:style>
  <w:style w:type="table" w:customStyle="1" w:styleId="21">
    <w:name w:val="无格式表格 21"/>
    <w:basedOn w:val="a1"/>
    <w:uiPriority w:val="42"/>
    <w:rsid w:val="00F91197"/>
    <w:pPr>
      <w:spacing w:after="160" w:line="48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5E2926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E29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敏学</dc:creator>
  <cp:lastModifiedBy>沈 敏学</cp:lastModifiedBy>
  <cp:revision>5</cp:revision>
  <cp:lastPrinted>2017-12-07T08:07:00Z</cp:lastPrinted>
  <dcterms:created xsi:type="dcterms:W3CDTF">2018-11-28T04:50:00Z</dcterms:created>
  <dcterms:modified xsi:type="dcterms:W3CDTF">2018-12-07T01:56:00Z</dcterms:modified>
</cp:coreProperties>
</file>